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D23F3" w14:textId="77777777" w:rsidR="007A4885" w:rsidRPr="00A31C65" w:rsidRDefault="007A4885" w:rsidP="007A4885">
      <w:pPr>
        <w:spacing w:line="480" w:lineRule="auto"/>
        <w:rPr>
          <w:rFonts w:cs="Arial"/>
          <w:sz w:val="24"/>
          <w:szCs w:val="24"/>
        </w:rPr>
      </w:pPr>
      <w:r w:rsidRPr="00A31C65">
        <w:rPr>
          <w:rFonts w:cs="Arial"/>
          <w:b/>
          <w:sz w:val="24"/>
          <w:szCs w:val="24"/>
        </w:rPr>
        <w:t>Table S</w:t>
      </w:r>
      <w:r>
        <w:rPr>
          <w:rFonts w:cs="Arial"/>
          <w:b/>
          <w:sz w:val="24"/>
          <w:szCs w:val="24"/>
        </w:rPr>
        <w:t>2</w:t>
      </w:r>
      <w:r w:rsidRPr="00A31C65">
        <w:rPr>
          <w:rFonts w:cs="Arial"/>
          <w:b/>
          <w:sz w:val="24"/>
          <w:szCs w:val="24"/>
        </w:rPr>
        <w:t xml:space="preserve">. </w:t>
      </w:r>
      <w:r w:rsidRPr="00A31C65">
        <w:rPr>
          <w:rFonts w:cs="Arial"/>
          <w:sz w:val="24"/>
          <w:szCs w:val="24"/>
        </w:rPr>
        <w:t>Full breakdown of behaviours of both squirrel species 2 days pre and post treatment of feeder with pine marten scent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5"/>
        <w:gridCol w:w="1157"/>
        <w:gridCol w:w="1008"/>
        <w:gridCol w:w="926"/>
        <w:gridCol w:w="937"/>
        <w:gridCol w:w="1100"/>
        <w:gridCol w:w="1417"/>
        <w:gridCol w:w="1032"/>
        <w:gridCol w:w="926"/>
      </w:tblGrid>
      <w:tr w:rsidR="007A4885" w:rsidRPr="00DB73F4" w14:paraId="774BEE24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F101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te</w:t>
            </w:r>
            <w:r w:rsidRPr="00DB73F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7108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peci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70631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47D0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eeding (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D160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Vigilance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2F68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Movement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9954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nvestigatory (%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D83F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ggression (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2D396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ocial (%)</w:t>
            </w:r>
          </w:p>
        </w:tc>
      </w:tr>
      <w:tr w:rsidR="007A4885" w:rsidRPr="00DB73F4" w14:paraId="28AED943" w14:textId="77777777" w:rsidTr="003300BC">
        <w:trPr>
          <w:trHeight w:val="300"/>
        </w:trPr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D450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701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850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751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2802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6F4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840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0B0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41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09D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2750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934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974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719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4E2D65DC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B668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02B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9A0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1F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169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DEA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510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0E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1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221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62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1F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20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7EF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5EA237E2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A5F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5300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DB3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0AB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575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B9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764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F217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6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BD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777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D6E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164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FF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206FF895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D65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4B93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FC81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9E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65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55B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905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DC1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2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86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79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BE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384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FC4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417A30CB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211B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C65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1263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CB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409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4E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836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421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FB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640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79D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30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157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16E536AD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40D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434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B28B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EA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508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466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677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A9D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8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81B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9152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BAD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94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C6B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533D1091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418B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W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244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C6A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A3C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.132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2C3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2907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AC5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194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35D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729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5817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57830F5F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7CF0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W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0376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4E0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745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9CA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C1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57D7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B2C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579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1726563C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41B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W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DC6C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231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4C2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872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C35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948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E9D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9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073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66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F3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20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00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182CE612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0886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W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D685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7DFD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C4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.711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543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.617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F44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7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3A2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834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B3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D15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413F212E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0B9F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M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8662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392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CF8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803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234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73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001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1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F72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76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84C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45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147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0632CBDB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C1C5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M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772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C82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0E2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FB7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3C7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35D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239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16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3CBBD2CF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411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FT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0345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18C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A32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204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20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20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7B5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6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9E2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06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16B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12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3ED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1F309403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24D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FT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3D8D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FDDA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4D7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301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B93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56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A88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219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353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CD87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58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BF0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210FB44D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577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W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7FEC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447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13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192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2B8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133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6CA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37D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A9B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93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E30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6D7F9A14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B441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W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09FC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09CB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BD9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.835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F61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985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CA3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7A9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77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92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652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10238E2D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D658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C928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F8B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B36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327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7E4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334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DC56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8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A80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82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1E1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22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04E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0935627B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4AD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G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0C2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1923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23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.08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17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97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2D5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54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47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D9B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D5C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0287B586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AFB8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180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E438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EEB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.190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C3E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962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07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7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1E9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911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228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394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AFE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9822</w:t>
            </w:r>
          </w:p>
        </w:tc>
      </w:tr>
      <w:tr w:rsidR="007A4885" w:rsidRPr="00DB73F4" w14:paraId="00E36A95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7F6B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E605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67F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E75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903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FED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4697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37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3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9F5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99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21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3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406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0355</w:t>
            </w:r>
          </w:p>
        </w:tc>
      </w:tr>
      <w:tr w:rsidR="007A4885" w:rsidRPr="00DB73F4" w14:paraId="501CA0BB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85C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S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793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9A7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4566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498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9B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107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BB7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4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1B8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32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B7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28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57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315594D3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49A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S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3CA5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AF1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2E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89C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393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DDB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E2A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7EA6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1FCE2513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397F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S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49E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862D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51F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4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BCC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896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096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9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4A6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6655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00E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17A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5BF9FE34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1C7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S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2E3E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C3A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FAA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5407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39F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16D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387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7C9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763E9274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FE10" w14:textId="14F605F0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G0</w:t>
            </w:r>
            <w:r w:rsidR="005D76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  <w:bookmarkStart w:id="0" w:name="_GoBack"/>
            <w:bookmarkEnd w:id="0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783D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A07C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BD9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.470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3BB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C5B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602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47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0A5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729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7D144C40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D6E" w14:textId="4E4658D1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G0</w:t>
            </w:r>
            <w:r w:rsidR="005D76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760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5B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11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883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7FE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279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93B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C867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993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BD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32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6D9D5753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2CB6" w14:textId="7237907D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G0</w:t>
            </w:r>
            <w:r w:rsidR="005D76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0687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CAA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148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.344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56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036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93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9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039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30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270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E37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59AB511C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0356" w14:textId="298B786D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G0</w:t>
            </w:r>
            <w:r w:rsidR="005D76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E191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406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06A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363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2C8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93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554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8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39A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32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EA1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A45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3197</w:t>
            </w:r>
          </w:p>
        </w:tc>
      </w:tr>
      <w:tr w:rsidR="007A4885" w:rsidRPr="00DB73F4" w14:paraId="3C5FD11A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8A66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1BC2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DDC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FB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796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7CC1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0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D32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4D3F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7B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F9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4BE8358C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ED5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F9CC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C77A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47E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.86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B5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2FA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7EA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83B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D6F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50B2828F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7F3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8D4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F25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2F7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.775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6E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0E5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180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D69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B92B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1A876655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7CEA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1C76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B3A9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173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58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C84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E24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83E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3BC3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5B69BDF6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9116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A67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59FE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1E12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345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663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982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19D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5C0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7EA5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6D1E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7A4885" w:rsidRPr="00DB73F4" w14:paraId="590F08AE" w14:textId="77777777" w:rsidTr="003300BC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AB3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W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10D2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 Squirre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02F" w14:textId="77777777" w:rsidR="007A4885" w:rsidRPr="00DB73F4" w:rsidRDefault="007A4885" w:rsidP="003300B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7806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684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6CED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20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568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C14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4444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E5BC" w14:textId="77777777" w:rsidR="007A4885" w:rsidRPr="00DB73F4" w:rsidRDefault="007A4885" w:rsidP="003300B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B73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30CCDB92" w14:textId="77777777" w:rsidR="007A4885" w:rsidRDefault="007A4885" w:rsidP="007A4885">
      <w:pPr>
        <w:spacing w:line="480" w:lineRule="auto"/>
        <w:rPr>
          <w:rFonts w:asciiTheme="majorHAnsi" w:hAnsiTheme="majorHAnsi" w:cs="Arial"/>
          <w:sz w:val="24"/>
          <w:szCs w:val="24"/>
        </w:rPr>
      </w:pPr>
    </w:p>
    <w:p w14:paraId="3E103A25" w14:textId="77777777" w:rsidR="007A4885" w:rsidRPr="00B31C53" w:rsidRDefault="007A4885" w:rsidP="007A4885"/>
    <w:p w14:paraId="68B97906" w14:textId="77777777" w:rsidR="00E1348B" w:rsidRDefault="00E1348B"/>
    <w:sectPr w:rsidR="00E13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885"/>
    <w:rsid w:val="005D7657"/>
    <w:rsid w:val="007A4885"/>
    <w:rsid w:val="00E1348B"/>
    <w:rsid w:val="00F2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5EDF6"/>
  <w15:chartTrackingRefBased/>
  <w15:docId w15:val="{87DFE6BC-496F-4078-94B0-04AD65BC4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A48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Twining</dc:creator>
  <cp:keywords/>
  <dc:description/>
  <cp:lastModifiedBy>Joshua Twining</cp:lastModifiedBy>
  <cp:revision>2</cp:revision>
  <dcterms:created xsi:type="dcterms:W3CDTF">2019-10-15T15:58:00Z</dcterms:created>
  <dcterms:modified xsi:type="dcterms:W3CDTF">2019-10-15T15:58:00Z</dcterms:modified>
</cp:coreProperties>
</file>